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FEBC7" w14:textId="77777777" w:rsidR="00CF0722" w:rsidRPr="00CF0722" w:rsidRDefault="00CF0722" w:rsidP="00CF0722">
      <w:pPr>
        <w:spacing w:line="480" w:lineRule="auto"/>
        <w:ind w:firstLineChars="0" w:firstLine="0"/>
        <w:rPr>
          <w:rFonts w:eastAsiaTheme="minorEastAsia"/>
          <w:b/>
          <w:iCs w:val="0"/>
          <w:color w:val="auto"/>
          <w:sz w:val="24"/>
          <w:szCs w:val="24"/>
        </w:rPr>
      </w:pPr>
      <w:r w:rsidRPr="00CF0722">
        <w:rPr>
          <w:rFonts w:eastAsiaTheme="minorEastAsia" w:hint="eastAsia"/>
          <w:b/>
          <w:iCs w:val="0"/>
          <w:color w:val="auto"/>
          <w:sz w:val="24"/>
          <w:szCs w:val="24"/>
        </w:rPr>
        <w:t>A</w:t>
      </w:r>
      <w:r w:rsidRPr="00CF0722">
        <w:rPr>
          <w:rFonts w:eastAsiaTheme="minorEastAsia"/>
          <w:b/>
          <w:iCs w:val="0"/>
          <w:color w:val="auto"/>
          <w:sz w:val="24"/>
          <w:szCs w:val="24"/>
        </w:rPr>
        <w:t>ppendix. A</w:t>
      </w:r>
    </w:p>
    <w:p w14:paraId="07DDF750" w14:textId="77777777" w:rsidR="00935A3C" w:rsidRPr="00CF0722" w:rsidRDefault="00935A3C" w:rsidP="00935A3C">
      <w:pPr>
        <w:spacing w:line="360" w:lineRule="auto"/>
        <w:ind w:firstLine="482"/>
        <w:jc w:val="center"/>
        <w:rPr>
          <w:b/>
          <w:bCs/>
          <w:sz w:val="24"/>
          <w:szCs w:val="24"/>
        </w:rPr>
      </w:pPr>
    </w:p>
    <w:p w14:paraId="7ACA01D9" w14:textId="77777777" w:rsidR="00935A3C" w:rsidRPr="00935A3C" w:rsidRDefault="00935A3C" w:rsidP="00733888">
      <w:pPr>
        <w:ind w:firstLineChars="0" w:firstLine="0"/>
        <w:jc w:val="left"/>
        <w:rPr>
          <w:sz w:val="24"/>
          <w:szCs w:val="24"/>
        </w:rPr>
      </w:pPr>
    </w:p>
    <w:p w14:paraId="3A4B480A" w14:textId="6C4C8CB9" w:rsidR="00733888" w:rsidRPr="00CF0722" w:rsidRDefault="00733888" w:rsidP="005B66EB">
      <w:pPr>
        <w:ind w:firstLineChars="0" w:firstLine="0"/>
        <w:jc w:val="center"/>
        <w:rPr>
          <w:b/>
          <w:bCs/>
          <w:sz w:val="24"/>
          <w:szCs w:val="24"/>
        </w:rPr>
      </w:pPr>
      <w:r w:rsidRPr="00CF0722">
        <w:rPr>
          <w:b/>
          <w:bCs/>
          <w:sz w:val="24"/>
          <w:szCs w:val="24"/>
        </w:rPr>
        <w:t>Table S1</w:t>
      </w:r>
      <w:r w:rsidR="005B66EB" w:rsidRPr="00CF0722">
        <w:rPr>
          <w:b/>
          <w:bCs/>
          <w:sz w:val="24"/>
          <w:szCs w:val="24"/>
        </w:rPr>
        <w:t xml:space="preserve"> </w:t>
      </w:r>
      <w:r w:rsidR="00CF0722" w:rsidRPr="00CF0722">
        <w:rPr>
          <w:b/>
          <w:bCs/>
          <w:sz w:val="24"/>
          <w:szCs w:val="24"/>
        </w:rPr>
        <w:t xml:space="preserve">The 19 </w:t>
      </w:r>
      <w:r w:rsidRPr="00CF0722">
        <w:rPr>
          <w:b/>
          <w:bCs/>
          <w:sz w:val="24"/>
          <w:szCs w:val="24"/>
        </w:rPr>
        <w:t xml:space="preserve">Bioclimatic variables downloaded from </w:t>
      </w:r>
      <w:r w:rsidR="00935A3C" w:rsidRPr="00CF0722">
        <w:rPr>
          <w:b/>
          <w:bCs/>
          <w:sz w:val="24"/>
          <w:szCs w:val="24"/>
        </w:rPr>
        <w:t>WorldClim</w:t>
      </w:r>
      <w:r w:rsidRPr="00CF0722">
        <w:rPr>
          <w:b/>
          <w:bCs/>
          <w:sz w:val="24"/>
          <w:szCs w:val="24"/>
        </w:rPr>
        <w:t>.</w:t>
      </w:r>
    </w:p>
    <w:tbl>
      <w:tblPr>
        <w:tblW w:w="8266" w:type="dxa"/>
        <w:jc w:val="center"/>
        <w:tblLook w:val="04A0" w:firstRow="1" w:lastRow="0" w:firstColumn="1" w:lastColumn="0" w:noHBand="0" w:noVBand="1"/>
      </w:tblPr>
      <w:tblGrid>
        <w:gridCol w:w="1463"/>
        <w:gridCol w:w="6803"/>
      </w:tblGrid>
      <w:tr w:rsidR="00935A3C" w:rsidRPr="00733888" w14:paraId="6DEC3653" w14:textId="77777777" w:rsidTr="005B66EB">
        <w:trPr>
          <w:trHeight w:val="276"/>
          <w:jc w:val="center"/>
        </w:trPr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595473" w14:textId="77777777" w:rsidR="00935A3C" w:rsidRPr="00733888" w:rsidRDefault="00935A3C" w:rsidP="00935A3C">
            <w:pPr>
              <w:widowControl/>
              <w:ind w:firstLineChars="0" w:firstLine="0"/>
              <w:jc w:val="left"/>
              <w:rPr>
                <w:rFonts w:eastAsia="等线"/>
                <w:b/>
                <w:bCs/>
                <w:iCs w:val="0"/>
                <w:color w:val="000000"/>
                <w:kern w:val="0"/>
                <w:sz w:val="22"/>
              </w:rPr>
            </w:pPr>
            <w:r w:rsidRPr="00733888">
              <w:rPr>
                <w:rFonts w:eastAsia="等线" w:hint="eastAsia"/>
                <w:b/>
                <w:bCs/>
                <w:iCs w:val="0"/>
                <w:color w:val="000000"/>
                <w:kern w:val="0"/>
                <w:sz w:val="22"/>
              </w:rPr>
              <w:t>Abbreviation</w:t>
            </w:r>
          </w:p>
        </w:tc>
        <w:tc>
          <w:tcPr>
            <w:tcW w:w="6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9AAD9" w14:textId="77777777" w:rsidR="00935A3C" w:rsidRPr="00733888" w:rsidRDefault="00935A3C" w:rsidP="00935A3C">
            <w:pPr>
              <w:widowControl/>
              <w:ind w:firstLineChars="0" w:firstLine="0"/>
              <w:jc w:val="left"/>
              <w:rPr>
                <w:rFonts w:eastAsia="等线"/>
                <w:b/>
                <w:bCs/>
                <w:iCs w:val="0"/>
                <w:color w:val="000000"/>
                <w:kern w:val="0"/>
                <w:sz w:val="22"/>
              </w:rPr>
            </w:pPr>
            <w:r w:rsidRPr="00733888">
              <w:rPr>
                <w:rFonts w:eastAsia="等线"/>
                <w:b/>
                <w:bCs/>
                <w:iCs w:val="0"/>
                <w:color w:val="000000"/>
                <w:kern w:val="0"/>
                <w:sz w:val="22"/>
              </w:rPr>
              <w:t>Bioclimatic variables</w:t>
            </w:r>
          </w:p>
        </w:tc>
      </w:tr>
      <w:tr w:rsidR="00935A3C" w:rsidRPr="00733888" w14:paraId="2C3DA96E" w14:textId="77777777" w:rsidTr="005B66EB">
        <w:trPr>
          <w:trHeight w:val="276"/>
          <w:jc w:val="center"/>
        </w:trPr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F2C9" w14:textId="3C2A3CBF" w:rsidR="00935A3C" w:rsidRPr="00733888" w:rsidRDefault="00082D0B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>
              <w:rPr>
                <w:rFonts w:eastAsia="等线"/>
                <w:iCs w:val="0"/>
                <w:color w:val="000000"/>
                <w:kern w:val="0"/>
                <w:sz w:val="22"/>
              </w:rPr>
              <w:t>bio</w:t>
            </w:r>
            <w:r w:rsidR="00935A3C"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1 </w:t>
            </w:r>
          </w:p>
        </w:tc>
        <w:tc>
          <w:tcPr>
            <w:tcW w:w="6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BA66" w14:textId="77777777" w:rsidR="00935A3C" w:rsidRPr="00733888" w:rsidRDefault="00935A3C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 Annual Mean Temperature</w:t>
            </w:r>
          </w:p>
        </w:tc>
      </w:tr>
      <w:tr w:rsidR="00935A3C" w:rsidRPr="00733888" w14:paraId="44D7BD0D" w14:textId="77777777" w:rsidTr="005B66EB">
        <w:trPr>
          <w:trHeight w:val="276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BAA6" w14:textId="51522B14" w:rsidR="00935A3C" w:rsidRPr="00733888" w:rsidRDefault="00082D0B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>
              <w:rPr>
                <w:rFonts w:eastAsia="等线"/>
                <w:iCs w:val="0"/>
                <w:color w:val="000000"/>
                <w:kern w:val="0"/>
                <w:sz w:val="22"/>
              </w:rPr>
              <w:t>bio</w:t>
            </w:r>
            <w:r w:rsidR="00935A3C"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2 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5C68" w14:textId="77777777" w:rsidR="00935A3C" w:rsidRPr="00733888" w:rsidRDefault="00935A3C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 Mean Diurnal Range (Mean of monthly (max temp - min temp))</w:t>
            </w:r>
          </w:p>
        </w:tc>
      </w:tr>
      <w:tr w:rsidR="00935A3C" w:rsidRPr="00733888" w14:paraId="0865EAFB" w14:textId="77777777" w:rsidTr="005B66EB">
        <w:trPr>
          <w:trHeight w:val="276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6933" w14:textId="6117E351" w:rsidR="00935A3C" w:rsidRPr="00733888" w:rsidRDefault="00082D0B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>
              <w:rPr>
                <w:rFonts w:eastAsia="等线"/>
                <w:iCs w:val="0"/>
                <w:color w:val="000000"/>
                <w:kern w:val="0"/>
                <w:sz w:val="22"/>
              </w:rPr>
              <w:t>bio</w:t>
            </w:r>
            <w:r w:rsidR="00935A3C"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3 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9C52" w14:textId="420CE2E2" w:rsidR="00935A3C" w:rsidRPr="00733888" w:rsidRDefault="00935A3C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 Isothermality (</w:t>
            </w:r>
            <w:r w:rsidR="00082D0B">
              <w:rPr>
                <w:rFonts w:eastAsia="等线"/>
                <w:iCs w:val="0"/>
                <w:color w:val="000000"/>
                <w:kern w:val="0"/>
                <w:sz w:val="22"/>
              </w:rPr>
              <w:t>bio</w:t>
            </w:r>
            <w:r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>2/</w:t>
            </w:r>
            <w:r w:rsidR="00082D0B">
              <w:rPr>
                <w:rFonts w:eastAsia="等线"/>
                <w:iCs w:val="0"/>
                <w:color w:val="000000"/>
                <w:kern w:val="0"/>
                <w:sz w:val="22"/>
              </w:rPr>
              <w:t>bio</w:t>
            </w:r>
            <w:r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>7) (×100)</w:t>
            </w:r>
          </w:p>
        </w:tc>
      </w:tr>
      <w:tr w:rsidR="00935A3C" w:rsidRPr="00733888" w14:paraId="6BE16BC1" w14:textId="77777777" w:rsidTr="005B66EB">
        <w:trPr>
          <w:trHeight w:val="276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55F5" w14:textId="6670660D" w:rsidR="00935A3C" w:rsidRPr="00733888" w:rsidRDefault="00082D0B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>
              <w:rPr>
                <w:rFonts w:eastAsia="等线"/>
                <w:iCs w:val="0"/>
                <w:color w:val="000000"/>
                <w:kern w:val="0"/>
                <w:sz w:val="22"/>
              </w:rPr>
              <w:t>bio</w:t>
            </w:r>
            <w:r w:rsidR="00935A3C"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4 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6960" w14:textId="77777777" w:rsidR="00935A3C" w:rsidRPr="00733888" w:rsidRDefault="00935A3C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 Temperature Seasonality (standard deviation ×100)</w:t>
            </w:r>
          </w:p>
        </w:tc>
      </w:tr>
      <w:tr w:rsidR="00935A3C" w:rsidRPr="00733888" w14:paraId="5DB21758" w14:textId="77777777" w:rsidTr="005B66EB">
        <w:trPr>
          <w:trHeight w:val="276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A9D3" w14:textId="2638CDE6" w:rsidR="00935A3C" w:rsidRPr="00733888" w:rsidRDefault="00082D0B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>
              <w:rPr>
                <w:rFonts w:eastAsia="等线"/>
                <w:iCs w:val="0"/>
                <w:color w:val="000000"/>
                <w:kern w:val="0"/>
                <w:sz w:val="22"/>
              </w:rPr>
              <w:t>bio</w:t>
            </w:r>
            <w:r w:rsidR="00935A3C"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5 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CDE9" w14:textId="77777777" w:rsidR="00935A3C" w:rsidRPr="00733888" w:rsidRDefault="00935A3C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 Max Temperature of Warmest Month</w:t>
            </w:r>
          </w:p>
        </w:tc>
      </w:tr>
      <w:tr w:rsidR="00935A3C" w:rsidRPr="00733888" w14:paraId="5929D7D0" w14:textId="77777777" w:rsidTr="005B66EB">
        <w:trPr>
          <w:trHeight w:val="276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718C" w14:textId="64057BBA" w:rsidR="00935A3C" w:rsidRPr="00733888" w:rsidRDefault="00082D0B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>
              <w:rPr>
                <w:rFonts w:eastAsia="等线"/>
                <w:iCs w:val="0"/>
                <w:color w:val="000000"/>
                <w:kern w:val="0"/>
                <w:sz w:val="22"/>
              </w:rPr>
              <w:t>bio</w:t>
            </w:r>
            <w:r w:rsidR="00935A3C"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D4E4" w14:textId="77777777" w:rsidR="00935A3C" w:rsidRPr="00733888" w:rsidRDefault="00935A3C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 Min Temperature of Coldest Month</w:t>
            </w:r>
          </w:p>
        </w:tc>
      </w:tr>
      <w:tr w:rsidR="00935A3C" w:rsidRPr="00733888" w14:paraId="2D59BABD" w14:textId="77777777" w:rsidTr="005B66EB">
        <w:trPr>
          <w:trHeight w:val="276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2E1D" w14:textId="62655D2B" w:rsidR="00935A3C" w:rsidRPr="00733888" w:rsidRDefault="00082D0B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>
              <w:rPr>
                <w:rFonts w:eastAsia="等线"/>
                <w:iCs w:val="0"/>
                <w:color w:val="000000"/>
                <w:kern w:val="0"/>
                <w:sz w:val="22"/>
              </w:rPr>
              <w:t>bio</w:t>
            </w:r>
            <w:r w:rsidR="00935A3C"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7 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E96C" w14:textId="1706333C" w:rsidR="00935A3C" w:rsidRPr="00733888" w:rsidRDefault="00935A3C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 Temperature Annual Range (</w:t>
            </w:r>
            <w:r w:rsidR="00082D0B">
              <w:rPr>
                <w:rFonts w:eastAsia="等线"/>
                <w:iCs w:val="0"/>
                <w:color w:val="000000"/>
                <w:kern w:val="0"/>
                <w:sz w:val="22"/>
              </w:rPr>
              <w:t>bio</w:t>
            </w:r>
            <w:r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>5-</w:t>
            </w:r>
            <w:r w:rsidR="00082D0B">
              <w:rPr>
                <w:rFonts w:eastAsia="等线"/>
                <w:iCs w:val="0"/>
                <w:color w:val="000000"/>
                <w:kern w:val="0"/>
                <w:sz w:val="22"/>
              </w:rPr>
              <w:t>bio</w:t>
            </w:r>
            <w:r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>6)</w:t>
            </w:r>
          </w:p>
        </w:tc>
      </w:tr>
      <w:tr w:rsidR="00935A3C" w:rsidRPr="00733888" w14:paraId="53F66C3D" w14:textId="77777777" w:rsidTr="005B66EB">
        <w:trPr>
          <w:trHeight w:val="276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AAB7" w14:textId="620B0156" w:rsidR="00935A3C" w:rsidRPr="00733888" w:rsidRDefault="00082D0B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>
              <w:rPr>
                <w:rFonts w:eastAsia="等线"/>
                <w:iCs w:val="0"/>
                <w:color w:val="000000"/>
                <w:kern w:val="0"/>
                <w:sz w:val="22"/>
              </w:rPr>
              <w:t>bio</w:t>
            </w:r>
            <w:r w:rsidR="00935A3C"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8 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2851" w14:textId="77777777" w:rsidR="00935A3C" w:rsidRPr="00733888" w:rsidRDefault="00935A3C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 Mean Temperature of Wettest Quarter</w:t>
            </w:r>
          </w:p>
        </w:tc>
      </w:tr>
      <w:tr w:rsidR="00935A3C" w:rsidRPr="00733888" w14:paraId="4B965234" w14:textId="77777777" w:rsidTr="005B66EB">
        <w:trPr>
          <w:trHeight w:val="276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3E92" w14:textId="226A802D" w:rsidR="00935A3C" w:rsidRPr="00733888" w:rsidRDefault="00082D0B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>
              <w:rPr>
                <w:rFonts w:eastAsia="等线"/>
                <w:iCs w:val="0"/>
                <w:color w:val="000000"/>
                <w:kern w:val="0"/>
                <w:sz w:val="22"/>
              </w:rPr>
              <w:t>bio</w:t>
            </w:r>
            <w:r w:rsidR="00935A3C"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9 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3BC9" w14:textId="77777777" w:rsidR="00935A3C" w:rsidRPr="00733888" w:rsidRDefault="00935A3C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 Mean Temperature of Driest Quarter</w:t>
            </w:r>
          </w:p>
        </w:tc>
      </w:tr>
      <w:tr w:rsidR="00935A3C" w:rsidRPr="00733888" w14:paraId="026E984D" w14:textId="77777777" w:rsidTr="005B66EB">
        <w:trPr>
          <w:trHeight w:val="276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79F8" w14:textId="7EE3C67D" w:rsidR="00935A3C" w:rsidRPr="00733888" w:rsidRDefault="00082D0B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>
              <w:rPr>
                <w:rFonts w:eastAsia="等线"/>
                <w:iCs w:val="0"/>
                <w:color w:val="000000"/>
                <w:kern w:val="0"/>
                <w:sz w:val="22"/>
              </w:rPr>
              <w:t>bio</w:t>
            </w:r>
            <w:r w:rsidR="00935A3C"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10 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FA36" w14:textId="77777777" w:rsidR="00935A3C" w:rsidRPr="00733888" w:rsidRDefault="00935A3C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 Mean Temperature of Warmest Quarter</w:t>
            </w:r>
          </w:p>
        </w:tc>
      </w:tr>
      <w:tr w:rsidR="00935A3C" w:rsidRPr="00733888" w14:paraId="14C51719" w14:textId="77777777" w:rsidTr="005B66EB">
        <w:trPr>
          <w:trHeight w:val="276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7BAA" w14:textId="2C3BA2C5" w:rsidR="00935A3C" w:rsidRPr="00733888" w:rsidRDefault="00082D0B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>
              <w:rPr>
                <w:rFonts w:eastAsia="等线"/>
                <w:iCs w:val="0"/>
                <w:color w:val="000000"/>
                <w:kern w:val="0"/>
                <w:sz w:val="22"/>
              </w:rPr>
              <w:t>bio</w:t>
            </w:r>
            <w:r w:rsidR="00935A3C"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23B9" w14:textId="77777777" w:rsidR="00935A3C" w:rsidRPr="00733888" w:rsidRDefault="00935A3C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 Mean Temperature of Coldest Quarter</w:t>
            </w:r>
          </w:p>
        </w:tc>
      </w:tr>
      <w:tr w:rsidR="00935A3C" w:rsidRPr="00733888" w14:paraId="351003F4" w14:textId="77777777" w:rsidTr="005B66EB">
        <w:trPr>
          <w:trHeight w:val="276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D7F8" w14:textId="62691A91" w:rsidR="00935A3C" w:rsidRPr="00733888" w:rsidRDefault="00082D0B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>
              <w:rPr>
                <w:rFonts w:eastAsia="等线"/>
                <w:iCs w:val="0"/>
                <w:color w:val="000000"/>
                <w:kern w:val="0"/>
                <w:sz w:val="22"/>
              </w:rPr>
              <w:t>bio</w:t>
            </w:r>
            <w:r w:rsidR="00935A3C"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46A5" w14:textId="77777777" w:rsidR="00935A3C" w:rsidRPr="00733888" w:rsidRDefault="00935A3C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 Annual Precipitation</w:t>
            </w:r>
          </w:p>
        </w:tc>
      </w:tr>
      <w:tr w:rsidR="00935A3C" w:rsidRPr="00733888" w14:paraId="185E9A64" w14:textId="77777777" w:rsidTr="005B66EB">
        <w:trPr>
          <w:trHeight w:val="276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8394" w14:textId="5F2B5BE9" w:rsidR="00935A3C" w:rsidRPr="00733888" w:rsidRDefault="00082D0B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>
              <w:rPr>
                <w:rFonts w:eastAsia="等线"/>
                <w:iCs w:val="0"/>
                <w:color w:val="000000"/>
                <w:kern w:val="0"/>
                <w:sz w:val="22"/>
              </w:rPr>
              <w:t>bio</w:t>
            </w:r>
            <w:r w:rsidR="00935A3C"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13 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99BD" w14:textId="77777777" w:rsidR="00935A3C" w:rsidRPr="00733888" w:rsidRDefault="00935A3C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 Precipitation of Wettest Month</w:t>
            </w:r>
          </w:p>
        </w:tc>
      </w:tr>
      <w:tr w:rsidR="00935A3C" w:rsidRPr="00733888" w14:paraId="1A177943" w14:textId="77777777" w:rsidTr="005B66EB">
        <w:trPr>
          <w:trHeight w:val="276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A0AF" w14:textId="36B360B7" w:rsidR="00935A3C" w:rsidRPr="00733888" w:rsidRDefault="00082D0B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>
              <w:rPr>
                <w:rFonts w:eastAsia="等线"/>
                <w:iCs w:val="0"/>
                <w:color w:val="000000"/>
                <w:kern w:val="0"/>
                <w:sz w:val="22"/>
              </w:rPr>
              <w:t>bio</w:t>
            </w:r>
            <w:r w:rsidR="00935A3C"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14 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0F72" w14:textId="77777777" w:rsidR="00935A3C" w:rsidRPr="00733888" w:rsidRDefault="00935A3C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 Precipitation of Driest Month</w:t>
            </w:r>
          </w:p>
        </w:tc>
      </w:tr>
      <w:tr w:rsidR="00935A3C" w:rsidRPr="00733888" w14:paraId="4E4B8820" w14:textId="77777777" w:rsidTr="005B66EB">
        <w:trPr>
          <w:trHeight w:val="276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AFF9" w14:textId="71904395" w:rsidR="00935A3C" w:rsidRPr="00733888" w:rsidRDefault="00082D0B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>
              <w:rPr>
                <w:rFonts w:eastAsia="等线"/>
                <w:iCs w:val="0"/>
                <w:color w:val="000000"/>
                <w:kern w:val="0"/>
                <w:sz w:val="22"/>
              </w:rPr>
              <w:t>bio</w:t>
            </w:r>
            <w:r w:rsidR="00935A3C"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15 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9283" w14:textId="77777777" w:rsidR="00935A3C" w:rsidRPr="00733888" w:rsidRDefault="00935A3C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 Precipitation Seasonality (Coefficient of Variation)</w:t>
            </w:r>
          </w:p>
        </w:tc>
      </w:tr>
      <w:tr w:rsidR="00935A3C" w:rsidRPr="00733888" w14:paraId="764A0E0C" w14:textId="77777777" w:rsidTr="005B66EB">
        <w:trPr>
          <w:trHeight w:val="276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19FA" w14:textId="5C56C251" w:rsidR="00935A3C" w:rsidRPr="00733888" w:rsidRDefault="00082D0B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>
              <w:rPr>
                <w:rFonts w:eastAsia="等线"/>
                <w:iCs w:val="0"/>
                <w:color w:val="000000"/>
                <w:kern w:val="0"/>
                <w:sz w:val="22"/>
              </w:rPr>
              <w:t>bio</w:t>
            </w:r>
            <w:r w:rsidR="00935A3C"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16 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6A4E" w14:textId="77777777" w:rsidR="00935A3C" w:rsidRPr="00733888" w:rsidRDefault="00935A3C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 Precipitation of Wettest Quarter</w:t>
            </w:r>
          </w:p>
        </w:tc>
      </w:tr>
      <w:tr w:rsidR="00935A3C" w:rsidRPr="00733888" w14:paraId="76B0556A" w14:textId="77777777" w:rsidTr="005B66EB">
        <w:trPr>
          <w:trHeight w:val="276"/>
          <w:jc w:val="center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C8CA" w14:textId="761F45B5" w:rsidR="00935A3C" w:rsidRPr="00733888" w:rsidRDefault="00082D0B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>
              <w:rPr>
                <w:rFonts w:eastAsia="等线"/>
                <w:iCs w:val="0"/>
                <w:color w:val="000000"/>
                <w:kern w:val="0"/>
                <w:sz w:val="22"/>
              </w:rPr>
              <w:t>bio</w:t>
            </w:r>
            <w:r w:rsidR="00935A3C"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AC8D" w14:textId="77777777" w:rsidR="00935A3C" w:rsidRPr="00733888" w:rsidRDefault="00935A3C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 Precipitation of Driest Quarter</w:t>
            </w:r>
          </w:p>
        </w:tc>
      </w:tr>
      <w:tr w:rsidR="00935A3C" w:rsidRPr="00733888" w14:paraId="1DFE43BE" w14:textId="77777777" w:rsidTr="005B66EB">
        <w:trPr>
          <w:trHeight w:val="276"/>
          <w:jc w:val="center"/>
        </w:trPr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CC8D" w14:textId="39030509" w:rsidR="00935A3C" w:rsidRPr="00733888" w:rsidRDefault="00082D0B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>
              <w:rPr>
                <w:rFonts w:eastAsia="等线"/>
                <w:iCs w:val="0"/>
                <w:color w:val="000000"/>
                <w:kern w:val="0"/>
                <w:sz w:val="22"/>
              </w:rPr>
              <w:t>bio</w:t>
            </w:r>
            <w:r w:rsidR="00935A3C"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6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1F9B" w14:textId="77777777" w:rsidR="00935A3C" w:rsidRPr="00733888" w:rsidRDefault="00935A3C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 Precipitation of Warmest Quarter</w:t>
            </w:r>
          </w:p>
        </w:tc>
      </w:tr>
      <w:tr w:rsidR="00935A3C" w:rsidRPr="00733888" w14:paraId="66577AD3" w14:textId="77777777" w:rsidTr="005B66EB">
        <w:trPr>
          <w:trHeight w:val="276"/>
          <w:jc w:val="center"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99FF9" w14:textId="42E722D6" w:rsidR="00935A3C" w:rsidRPr="00733888" w:rsidRDefault="00082D0B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>
              <w:rPr>
                <w:rFonts w:eastAsia="等线"/>
                <w:iCs w:val="0"/>
                <w:color w:val="000000"/>
                <w:kern w:val="0"/>
                <w:sz w:val="22"/>
              </w:rPr>
              <w:t>bio</w:t>
            </w:r>
            <w:r w:rsidR="00935A3C"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19 </w:t>
            </w:r>
          </w:p>
        </w:tc>
        <w:tc>
          <w:tcPr>
            <w:tcW w:w="6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AE607" w14:textId="77777777" w:rsidR="00935A3C" w:rsidRPr="00733888" w:rsidRDefault="00935A3C" w:rsidP="00935A3C">
            <w:pPr>
              <w:widowControl/>
              <w:ind w:firstLineChars="0" w:firstLine="0"/>
              <w:jc w:val="left"/>
              <w:rPr>
                <w:rFonts w:eastAsia="等线"/>
                <w:iCs w:val="0"/>
                <w:color w:val="000000"/>
                <w:kern w:val="0"/>
                <w:sz w:val="22"/>
              </w:rPr>
            </w:pPr>
            <w:r w:rsidRPr="00733888">
              <w:rPr>
                <w:rFonts w:eastAsia="等线"/>
                <w:iCs w:val="0"/>
                <w:color w:val="000000"/>
                <w:kern w:val="0"/>
                <w:sz w:val="22"/>
              </w:rPr>
              <w:t xml:space="preserve"> Precipitation of Coldest Quarter</w:t>
            </w:r>
          </w:p>
        </w:tc>
      </w:tr>
    </w:tbl>
    <w:p w14:paraId="6153DE98" w14:textId="5241AAA9" w:rsidR="00CF0CC6" w:rsidRDefault="00CF0CC6" w:rsidP="00733888">
      <w:pPr>
        <w:ind w:firstLineChars="0" w:firstLine="0"/>
        <w:jc w:val="left"/>
        <w:rPr>
          <w:b/>
          <w:bCs/>
          <w:sz w:val="24"/>
          <w:szCs w:val="24"/>
        </w:rPr>
      </w:pPr>
    </w:p>
    <w:p w14:paraId="470F9312" w14:textId="003AD766" w:rsidR="00733888" w:rsidRDefault="00CF0722" w:rsidP="00CF0722">
      <w:pPr>
        <w:ind w:firstLineChars="0" w:firstLine="0"/>
        <w:jc w:val="center"/>
        <w:rPr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E74464C" wp14:editId="3F538AAA">
            <wp:extent cx="5012266" cy="444642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3414" cy="4447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B66EB">
        <w:rPr>
          <w:b/>
          <w:bCs/>
          <w:sz w:val="24"/>
          <w:szCs w:val="24"/>
        </w:rPr>
        <w:br w:type="textWrapping" w:clear="all"/>
      </w:r>
    </w:p>
    <w:p w14:paraId="0E0A895A" w14:textId="40C6AD44" w:rsidR="00CF0722" w:rsidRPr="00CF0722" w:rsidRDefault="00733888" w:rsidP="005B66EB">
      <w:pPr>
        <w:ind w:firstLineChars="0" w:firstLine="0"/>
        <w:jc w:val="center"/>
        <w:rPr>
          <w:b/>
          <w:bCs/>
          <w:sz w:val="24"/>
          <w:szCs w:val="24"/>
        </w:rPr>
      </w:pPr>
      <w:r w:rsidRPr="00CF0722">
        <w:rPr>
          <w:b/>
          <w:bCs/>
          <w:sz w:val="24"/>
          <w:szCs w:val="24"/>
        </w:rPr>
        <w:t>Fig</w:t>
      </w:r>
      <w:r w:rsidR="00CA2A49">
        <w:rPr>
          <w:b/>
          <w:bCs/>
          <w:sz w:val="24"/>
          <w:szCs w:val="24"/>
        </w:rPr>
        <w:t>ure</w:t>
      </w:r>
      <w:r w:rsidRPr="00CF0722">
        <w:rPr>
          <w:b/>
          <w:bCs/>
          <w:sz w:val="24"/>
          <w:szCs w:val="24"/>
        </w:rPr>
        <w:t xml:space="preserve"> S1</w:t>
      </w:r>
      <w:r w:rsidR="00137544" w:rsidRPr="00CF0722">
        <w:rPr>
          <w:b/>
          <w:bCs/>
          <w:sz w:val="24"/>
          <w:szCs w:val="24"/>
        </w:rPr>
        <w:t xml:space="preserve"> </w:t>
      </w:r>
      <w:r w:rsidRPr="00CF0722">
        <w:rPr>
          <w:b/>
          <w:bCs/>
          <w:sz w:val="24"/>
          <w:szCs w:val="24"/>
        </w:rPr>
        <w:t xml:space="preserve">Spearman’s correlation coefficients among </w:t>
      </w:r>
      <w:r w:rsidR="00016661" w:rsidRPr="00CF0722">
        <w:rPr>
          <w:b/>
          <w:bCs/>
          <w:sz w:val="24"/>
          <w:szCs w:val="24"/>
        </w:rPr>
        <w:t>climatic</w:t>
      </w:r>
      <w:r w:rsidRPr="00CF0722">
        <w:rPr>
          <w:b/>
          <w:bCs/>
          <w:sz w:val="24"/>
          <w:szCs w:val="24"/>
        </w:rPr>
        <w:t xml:space="preserve"> variable</w:t>
      </w:r>
      <w:r w:rsidR="00016661" w:rsidRPr="00CF0722">
        <w:rPr>
          <w:b/>
          <w:bCs/>
          <w:sz w:val="24"/>
          <w:szCs w:val="24"/>
        </w:rPr>
        <w:t>s</w:t>
      </w:r>
      <w:r w:rsidRPr="00CF0722">
        <w:rPr>
          <w:b/>
          <w:bCs/>
          <w:sz w:val="24"/>
          <w:szCs w:val="24"/>
        </w:rPr>
        <w:t>.</w:t>
      </w:r>
    </w:p>
    <w:sectPr w:rsidR="00CF0722" w:rsidRPr="00CF0722" w:rsidSect="009D76E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771923" w14:textId="77777777" w:rsidR="00F15A1D" w:rsidRDefault="00F15A1D" w:rsidP="00D64932">
      <w:pPr>
        <w:ind w:firstLine="360"/>
      </w:pPr>
      <w:r>
        <w:separator/>
      </w:r>
    </w:p>
  </w:endnote>
  <w:endnote w:type="continuationSeparator" w:id="0">
    <w:p w14:paraId="2BD6FD50" w14:textId="77777777" w:rsidR="00F15A1D" w:rsidRDefault="00F15A1D" w:rsidP="00D64932">
      <w:pPr>
        <w:ind w:firstLine="3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346A54" w14:textId="77777777" w:rsidR="00D64932" w:rsidRDefault="00D64932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273347" w14:textId="77777777" w:rsidR="00D64932" w:rsidRDefault="00D64932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BBF7D0" w14:textId="77777777" w:rsidR="00D64932" w:rsidRDefault="00D64932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38A4A" w14:textId="77777777" w:rsidR="00F15A1D" w:rsidRDefault="00F15A1D" w:rsidP="00D64932">
      <w:pPr>
        <w:ind w:firstLine="360"/>
      </w:pPr>
      <w:r>
        <w:separator/>
      </w:r>
    </w:p>
  </w:footnote>
  <w:footnote w:type="continuationSeparator" w:id="0">
    <w:p w14:paraId="2CA7459F" w14:textId="77777777" w:rsidR="00F15A1D" w:rsidRDefault="00F15A1D" w:rsidP="00D64932">
      <w:pPr>
        <w:ind w:firstLine="3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8D9946" w14:textId="77777777" w:rsidR="00D64932" w:rsidRDefault="00D64932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CB6024" w14:textId="77777777" w:rsidR="00D64932" w:rsidRDefault="00D64932" w:rsidP="00D64932">
    <w:pPr>
      <w:pStyle w:val="a4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0E5381" w14:textId="77777777" w:rsidR="00D64932" w:rsidRDefault="00D64932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defaultTabStop w:val="420"/>
  <w:drawingGridHorizontalSpacing w:val="9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8BF"/>
    <w:rsid w:val="00016661"/>
    <w:rsid w:val="000251D5"/>
    <w:rsid w:val="00055585"/>
    <w:rsid w:val="00082D0B"/>
    <w:rsid w:val="000B02B3"/>
    <w:rsid w:val="00137544"/>
    <w:rsid w:val="002E35C9"/>
    <w:rsid w:val="00422744"/>
    <w:rsid w:val="004268DB"/>
    <w:rsid w:val="005B66EB"/>
    <w:rsid w:val="006D4617"/>
    <w:rsid w:val="00733888"/>
    <w:rsid w:val="008E38BF"/>
    <w:rsid w:val="00935A3C"/>
    <w:rsid w:val="009D76EF"/>
    <w:rsid w:val="009E47AD"/>
    <w:rsid w:val="00C96574"/>
    <w:rsid w:val="00CA2A49"/>
    <w:rsid w:val="00CF0722"/>
    <w:rsid w:val="00CF0CC6"/>
    <w:rsid w:val="00D64932"/>
    <w:rsid w:val="00DB6C6C"/>
    <w:rsid w:val="00F15A1D"/>
    <w:rsid w:val="00F17B78"/>
    <w:rsid w:val="00F75193"/>
    <w:rsid w:val="00FA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3FC640"/>
  <w14:defaultImageDpi w14:val="32767"/>
  <w15:chartTrackingRefBased/>
  <w15:docId w15:val="{6D763136-BE3F-4370-8F77-13FFDFEB4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i/>
        <w:iCs/>
        <w:color w:val="00B050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5585"/>
    <w:pPr>
      <w:widowControl w:val="0"/>
      <w:ind w:firstLineChars="200" w:firstLine="200"/>
      <w:jc w:val="both"/>
    </w:pPr>
    <w:rPr>
      <w:i w:val="0"/>
      <w:color w:val="000000" w:themeColor="text1"/>
      <w:sz w:val="18"/>
    </w:rPr>
  </w:style>
  <w:style w:type="paragraph" w:styleId="1">
    <w:name w:val="heading 1"/>
    <w:basedOn w:val="a"/>
    <w:next w:val="a"/>
    <w:link w:val="10"/>
    <w:uiPriority w:val="9"/>
    <w:qFormat/>
    <w:rsid w:val="00055585"/>
    <w:pPr>
      <w:keepNext/>
      <w:keepLines/>
      <w:spacing w:line="360" w:lineRule="auto"/>
      <w:ind w:firstLineChars="0" w:firstLine="0"/>
      <w:outlineLvl w:val="0"/>
    </w:pPr>
    <w:rPr>
      <w:rFonts w:eastAsia="黑体"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55585"/>
    <w:pPr>
      <w:keepNext/>
      <w:keepLines/>
      <w:spacing w:line="360" w:lineRule="auto"/>
      <w:ind w:firstLineChars="0" w:firstLine="0"/>
      <w:outlineLvl w:val="1"/>
    </w:pPr>
    <w:rPr>
      <w:rFonts w:eastAsia="黑体" w:cstheme="majorBidi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5585"/>
    <w:rPr>
      <w:rFonts w:eastAsia="黑体"/>
      <w:bCs/>
      <w:i w:val="0"/>
      <w:color w:val="000000" w:themeColor="text1"/>
      <w:kern w:val="44"/>
      <w:sz w:val="24"/>
      <w:szCs w:val="44"/>
    </w:rPr>
  </w:style>
  <w:style w:type="character" w:customStyle="1" w:styleId="20">
    <w:name w:val="标题 2 字符"/>
    <w:basedOn w:val="a0"/>
    <w:link w:val="2"/>
    <w:uiPriority w:val="9"/>
    <w:rsid w:val="00055585"/>
    <w:rPr>
      <w:rFonts w:eastAsia="黑体" w:cstheme="majorBidi"/>
      <w:bCs/>
      <w:i w:val="0"/>
      <w:color w:val="000000" w:themeColor="text1"/>
      <w:sz w:val="24"/>
      <w:szCs w:val="32"/>
    </w:rPr>
  </w:style>
  <w:style w:type="table" w:styleId="a3">
    <w:name w:val="Table Grid"/>
    <w:basedOn w:val="a1"/>
    <w:uiPriority w:val="39"/>
    <w:rsid w:val="00FA1512"/>
    <w:pPr>
      <w:suppressAutoHyphens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49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a5">
    <w:name w:val="页眉 字符"/>
    <w:basedOn w:val="a0"/>
    <w:link w:val="a4"/>
    <w:uiPriority w:val="99"/>
    <w:rsid w:val="00D64932"/>
    <w:rPr>
      <w:i w:val="0"/>
      <w:color w:val="000000" w:themeColor="text1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64932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a7">
    <w:name w:val="页脚 字符"/>
    <w:basedOn w:val="a0"/>
    <w:link w:val="a6"/>
    <w:uiPriority w:val="99"/>
    <w:rsid w:val="00D64932"/>
    <w:rPr>
      <w:i w:val="0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4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T</dc:creator>
  <cp:keywords/>
  <dc:description/>
  <cp:lastModifiedBy>LDT</cp:lastModifiedBy>
  <cp:revision>5</cp:revision>
  <dcterms:created xsi:type="dcterms:W3CDTF">2023-02-08T06:01:00Z</dcterms:created>
  <dcterms:modified xsi:type="dcterms:W3CDTF">2023-05-16T05:44:00Z</dcterms:modified>
</cp:coreProperties>
</file>